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963" w:rsidRDefault="00684963">
      <w:bookmarkStart w:id="0" w:name="_GoBack"/>
      <w:bookmarkEnd w:id="0"/>
    </w:p>
    <w:tbl>
      <w:tblPr>
        <w:tblW w:w="14125" w:type="dxa"/>
        <w:tblLook w:val="04A0" w:firstRow="1" w:lastRow="0" w:firstColumn="1" w:lastColumn="0" w:noHBand="0" w:noVBand="1"/>
      </w:tblPr>
      <w:tblGrid>
        <w:gridCol w:w="1210"/>
        <w:gridCol w:w="1730"/>
        <w:gridCol w:w="1508"/>
        <w:gridCol w:w="1640"/>
        <w:gridCol w:w="1452"/>
        <w:gridCol w:w="620"/>
        <w:gridCol w:w="2480"/>
        <w:gridCol w:w="899"/>
        <w:gridCol w:w="876"/>
        <w:gridCol w:w="899"/>
        <w:gridCol w:w="811"/>
      </w:tblGrid>
      <w:tr w:rsidR="00684963" w:rsidRPr="00A72D98" w:rsidTr="00FD5ABC">
        <w:trPr>
          <w:trHeight w:val="36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GCR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GCR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Genu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*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P+(n/1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P-(n/9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P+(n/10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P-(n/8)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Actin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tin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tinomycet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Actinomycetaceae</w:t>
            </w:r>
            <w:proofErr w:type="spellEnd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ctinomyc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ctinomyc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odontolytic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ctinomyc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o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Actin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Actin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tinomycet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Gordoniace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Gordon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Gordon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lkanivoran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Gordon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olyisoprenivoran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Actin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tin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tinomycet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222222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222222"/>
                <w:sz w:val="16"/>
                <w:szCs w:val="16"/>
              </w:rPr>
              <w:t>Streptomycetace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reptomyces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reptomyce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ollin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reptomyce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diastatic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Actin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tin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Micrococc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Micrococcaceae</w:t>
            </w:r>
            <w:proofErr w:type="spellEnd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rthrobacter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rthrobacter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oxydan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Actin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tin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Micrococc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Micrococcaceae</w:t>
            </w:r>
            <w:proofErr w:type="spellEnd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Roth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Roth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Roth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sp. oral tax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Actin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tin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Propionibacteri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Propionibacteriace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ropionibacterium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ropionibacterium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acn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Actin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Coriobacteri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iobacteri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Atopobiaceae</w:t>
            </w:r>
            <w:proofErr w:type="spellEnd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topobium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topobium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arvulum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topobium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rimae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Bacteroidet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acteroid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  <w:t>Prevotellaceae</w:t>
            </w:r>
            <w:proofErr w:type="spellEnd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revotell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revotell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elaninogenic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Firmicut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acilli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acill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Bacillaceae</w:t>
            </w:r>
            <w:proofErr w:type="spellEnd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Bacillus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ltitudin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mlyloliquefacien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egaterium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umil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acillus subtil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thuringens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Firmicut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acilli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acill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  <w:t>Bacillales</w:t>
            </w:r>
            <w:proofErr w:type="spellEnd"/>
            <w:r w:rsidRPr="00566727"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  <w:t xml:space="preserve"> Family XI.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Gemell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Gemell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anguin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Firmicut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acilli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acill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9B1547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hyperlink r:id="rId4" w:history="1">
              <w:proofErr w:type="spellStart"/>
              <w:r w:rsidR="00684963" w:rsidRPr="00566727">
                <w:rPr>
                  <w:rFonts w:ascii="Calibri" w:eastAsia="Times New Roman" w:hAnsi="Calibri" w:cs="Calibri"/>
                  <w:b/>
                  <w:bCs/>
                  <w:i/>
                  <w:color w:val="000000"/>
                  <w:sz w:val="16"/>
                  <w:szCs w:val="16"/>
                </w:rPr>
                <w:t>Paenibacillaceae</w:t>
              </w:r>
              <w:proofErr w:type="spellEnd"/>
            </w:hyperlink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aenibacillu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aenibacillu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odorife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Firmicut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acilli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acill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  <w:t>Staphylococcaceae</w:t>
            </w:r>
            <w:proofErr w:type="spellEnd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aphylococcus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aphylococcus 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asteuri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warneri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apit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aprae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ondimenti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taphylococcus epidermid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Firmicut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acilli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Lactobacill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erococcusce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erococcu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erococcu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viridan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Firmicut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acilli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Lactobacill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  <w:t>Lactobacillace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Lactobacillus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rispat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gasseri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or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vaginal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Firmicut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acilli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Lactobacill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  <w:t>Streptococcaceae</w:t>
            </w:r>
            <w:proofErr w:type="spellEnd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Enterococcus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Enterococc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lastRenderedPageBreak/>
              <w:t>Firmicut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acilli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Lactobacill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  <w:t>Streptococcaceae</w:t>
            </w:r>
            <w:proofErr w:type="spellEnd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reptococcus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nginos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ustral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onstellat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gordonii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infant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treptococcus miti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oral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arasanguin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treptococcus salivari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anguin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p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(oral strain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Firmicut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Clostridia</w:t>
            </w: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ostridi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  <w:t>Clostridiales</w:t>
            </w:r>
            <w:proofErr w:type="spellEnd"/>
            <w:r w:rsidRPr="00566727"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  <w:t xml:space="preserve"> Family XIII.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ogibacterium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ogibacterium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diversum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Firmicut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9B1547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hyperlink r:id="rId5" w:tooltip="Erysipelotrichia" w:history="1">
              <w:proofErr w:type="spellStart"/>
              <w:r w:rsidR="00684963" w:rsidRPr="00A72D98">
                <w:rPr>
                  <w:rFonts w:ascii="Calibri" w:eastAsia="Times New Roman" w:hAnsi="Calibri" w:cs="Calibri"/>
                  <w:b/>
                  <w:bCs/>
                  <w:color w:val="000000"/>
                  <w:sz w:val="16"/>
                  <w:szCs w:val="16"/>
                </w:rPr>
                <w:t>Erysipelotrichia</w:t>
              </w:r>
              <w:proofErr w:type="spellEnd"/>
            </w:hyperlink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9B1547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hyperlink r:id="rId6" w:tooltip="Erysipelotrichales" w:history="1">
              <w:proofErr w:type="spellStart"/>
              <w:r w:rsidR="00684963" w:rsidRPr="00A72D98">
                <w:rPr>
                  <w:rFonts w:ascii="Calibri" w:eastAsia="Times New Roman" w:hAnsi="Calibri" w:cs="Calibri"/>
                  <w:b/>
                  <w:bCs/>
                  <w:color w:val="000000"/>
                  <w:sz w:val="16"/>
                  <w:szCs w:val="16"/>
                </w:rPr>
                <w:t>Erysipelotrichales</w:t>
              </w:r>
              <w:proofErr w:type="spellEnd"/>
            </w:hyperlink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9B1547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hyperlink r:id="rId7" w:history="1">
              <w:proofErr w:type="spellStart"/>
              <w:r w:rsidR="00684963" w:rsidRPr="00566727">
                <w:rPr>
                  <w:rFonts w:ascii="Calibri" w:eastAsia="Times New Roman" w:hAnsi="Calibri" w:cs="Calibri"/>
                  <w:b/>
                  <w:bCs/>
                  <w:i/>
                  <w:color w:val="000000"/>
                  <w:sz w:val="16"/>
                  <w:szCs w:val="16"/>
                </w:rPr>
                <w:t>Erysipelotrichidae</w:t>
              </w:r>
              <w:proofErr w:type="spellEnd"/>
            </w:hyperlink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olobacterium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olobacterium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oorei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Firmicut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Negativicut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Veillonell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Veillonellace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Veillonell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Veillonell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typic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Veillonell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rarvul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Veillonell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rogosae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Veillonell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despa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Betaprote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Neisseri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Neisseriaceae</w:t>
            </w:r>
            <w:proofErr w:type="spellEnd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eisseri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eisseria mucos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Neisseria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ubflav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lastRenderedPageBreak/>
              <w:t>Proteobacteri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Gammaprote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Enterobacter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itrobacter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itrobacter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freundii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Gammaprote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Enterobacter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Escherichia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Gammaprote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Pseudomonad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Moraxellaceae</w:t>
            </w:r>
            <w:proofErr w:type="spellEnd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oraxell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Moraxella </w:t>
            </w: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osloensi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Gammaprote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9B1547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hyperlink r:id="rId8" w:tooltip="Xanthomonadales" w:history="1">
              <w:proofErr w:type="spellStart"/>
              <w:r w:rsidR="00684963" w:rsidRPr="00A72D98">
                <w:rPr>
                  <w:rFonts w:ascii="Calibri" w:eastAsia="Times New Roman" w:hAnsi="Calibri" w:cs="Calibri"/>
                  <w:b/>
                  <w:bCs/>
                  <w:color w:val="000000"/>
                  <w:sz w:val="16"/>
                  <w:szCs w:val="16"/>
                </w:rPr>
                <w:t>Xanthomonadales</w:t>
              </w:r>
              <w:proofErr w:type="spellEnd"/>
            </w:hyperlink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9B1547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hyperlink r:id="rId9" w:tooltip="Xanthomonadaceae" w:history="1">
              <w:proofErr w:type="spellStart"/>
              <w:r w:rsidR="00684963" w:rsidRPr="00566727">
                <w:rPr>
                  <w:rFonts w:ascii="Calibri" w:eastAsia="Times New Roman" w:hAnsi="Calibri" w:cs="Calibri"/>
                  <w:b/>
                  <w:bCs/>
                  <w:i/>
                  <w:color w:val="000000"/>
                  <w:sz w:val="16"/>
                  <w:szCs w:val="16"/>
                </w:rPr>
                <w:t>Xanthomonadaceae</w:t>
              </w:r>
              <w:proofErr w:type="spellEnd"/>
            </w:hyperlink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Xanthyomona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Xanthyomona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Epsilonprote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ampylobacteral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Campylobacteraceae</w:t>
            </w:r>
            <w:proofErr w:type="spellEnd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ampylobact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ampylobacter jejun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231F20"/>
                <w:sz w:val="16"/>
                <w:szCs w:val="16"/>
              </w:rPr>
              <w:t>Epsilonproteobacteria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ampylobacterales</w:t>
            </w:r>
            <w:proofErr w:type="spellEnd"/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566727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</w:pPr>
            <w:proofErr w:type="spellStart"/>
            <w:r w:rsidRPr="00566727">
              <w:rPr>
                <w:rFonts w:ascii="Calibri" w:eastAsia="Times New Roman" w:hAnsi="Calibri" w:cs="Calibri"/>
                <w:b/>
                <w:bCs/>
                <w:i/>
                <w:color w:val="231F20"/>
                <w:sz w:val="16"/>
                <w:szCs w:val="16"/>
              </w:rPr>
              <w:t>Helicobacteraceae</w:t>
            </w:r>
            <w:proofErr w:type="spellEnd"/>
            <w:r w:rsidRPr="0056672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Helicobact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84963" w:rsidRPr="00A72D98" w:rsidTr="00FD5ABC">
        <w:trPr>
          <w:trHeight w:val="36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Helicobacter pylor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963" w:rsidRPr="00A72D98" w:rsidRDefault="00684963" w:rsidP="00FD5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72D9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</w:tbl>
    <w:p w:rsidR="00684963" w:rsidRDefault="00684963" w:rsidP="00684963"/>
    <w:p w:rsidR="00684963" w:rsidRPr="00684963" w:rsidRDefault="00684963" w:rsidP="00684963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 w:rsidRPr="00684963">
        <w:rPr>
          <w:rFonts w:eastAsia="Calibri"/>
          <w:b/>
          <w:bCs/>
          <w:color w:val="000000" w:themeColor="text1"/>
          <w:kern w:val="24"/>
        </w:rPr>
        <w:t>Table S1. Prevalence of bacteria isolated from stomach biopsy samples of HGCR and LGCR populations</w:t>
      </w:r>
      <w:r w:rsidRPr="00684963">
        <w:rPr>
          <w:rFonts w:eastAsia="Calibri"/>
          <w:color w:val="000000" w:themeColor="text1"/>
          <w:kern w:val="24"/>
        </w:rPr>
        <w:t xml:space="preserve">. </w:t>
      </w:r>
    </w:p>
    <w:p w:rsidR="00A56A27" w:rsidRPr="002A74AB" w:rsidRDefault="00A56A27" w:rsidP="00A56A27"/>
    <w:sectPr w:rsidR="00A56A27" w:rsidRPr="002A74AB" w:rsidSect="00D056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f6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68A"/>
    <w:rsid w:val="00087595"/>
    <w:rsid w:val="001424F9"/>
    <w:rsid w:val="002A74AB"/>
    <w:rsid w:val="00482825"/>
    <w:rsid w:val="004F5E75"/>
    <w:rsid w:val="00566727"/>
    <w:rsid w:val="005F56FB"/>
    <w:rsid w:val="00684963"/>
    <w:rsid w:val="006A1C7A"/>
    <w:rsid w:val="006B24DF"/>
    <w:rsid w:val="009B1547"/>
    <w:rsid w:val="00A56A27"/>
    <w:rsid w:val="00AB3DE3"/>
    <w:rsid w:val="00C5218F"/>
    <w:rsid w:val="00CE178D"/>
    <w:rsid w:val="00D0568A"/>
    <w:rsid w:val="00EB5E3A"/>
    <w:rsid w:val="00F32C0F"/>
    <w:rsid w:val="00FD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A14BE"/>
  <w15:chartTrackingRefBased/>
  <w15:docId w15:val="{4EAE5640-CE4A-40CB-A857-3AAB7A0DA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56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8496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4963"/>
    <w:rPr>
      <w:color w:val="954F72"/>
      <w:u w:val="single"/>
    </w:rPr>
  </w:style>
  <w:style w:type="paragraph" w:customStyle="1" w:styleId="msonormal0">
    <w:name w:val="msonormal"/>
    <w:basedOn w:val="Normal"/>
    <w:rsid w:val="00684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684963"/>
    <w:pPr>
      <w:spacing w:before="100" w:beforeAutospacing="1" w:after="100" w:afterAutospacing="1" w:line="240" w:lineRule="auto"/>
    </w:pPr>
    <w:rPr>
      <w:rFonts w:ascii="Ff6" w:eastAsia="Times New Roman" w:hAnsi="Ff6" w:cs="Times New Roman"/>
      <w:color w:val="231F20"/>
      <w:sz w:val="60"/>
      <w:szCs w:val="60"/>
    </w:rPr>
  </w:style>
  <w:style w:type="paragraph" w:customStyle="1" w:styleId="font6">
    <w:name w:val="font6"/>
    <w:basedOn w:val="Normal"/>
    <w:rsid w:val="0068496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231F20"/>
      <w:sz w:val="24"/>
      <w:szCs w:val="24"/>
    </w:rPr>
  </w:style>
  <w:style w:type="paragraph" w:customStyle="1" w:styleId="font7">
    <w:name w:val="font7"/>
    <w:basedOn w:val="Normal"/>
    <w:rsid w:val="0068496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</w:rPr>
  </w:style>
  <w:style w:type="paragraph" w:customStyle="1" w:styleId="font8">
    <w:name w:val="font8"/>
    <w:basedOn w:val="Normal"/>
    <w:rsid w:val="0068496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231F20"/>
      <w:sz w:val="16"/>
      <w:szCs w:val="16"/>
    </w:rPr>
  </w:style>
  <w:style w:type="paragraph" w:customStyle="1" w:styleId="xl65">
    <w:name w:val="xl65"/>
    <w:basedOn w:val="Normal"/>
    <w:rsid w:val="0068496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6">
    <w:name w:val="xl66"/>
    <w:basedOn w:val="Normal"/>
    <w:rsid w:val="0068496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68496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68496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68496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0">
    <w:name w:val="xl70"/>
    <w:basedOn w:val="Normal"/>
    <w:rsid w:val="00684963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1">
    <w:name w:val="xl71"/>
    <w:basedOn w:val="Normal"/>
    <w:rsid w:val="00684963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2">
    <w:name w:val="xl72"/>
    <w:basedOn w:val="Normal"/>
    <w:rsid w:val="0068496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3">
    <w:name w:val="xl73"/>
    <w:basedOn w:val="Normal"/>
    <w:rsid w:val="0068496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4">
    <w:name w:val="xl74"/>
    <w:basedOn w:val="Normal"/>
    <w:rsid w:val="0068496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684963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6">
    <w:name w:val="xl76"/>
    <w:basedOn w:val="Normal"/>
    <w:rsid w:val="0068496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231F20"/>
      <w:sz w:val="16"/>
      <w:szCs w:val="16"/>
    </w:rPr>
  </w:style>
  <w:style w:type="paragraph" w:customStyle="1" w:styleId="xl77">
    <w:name w:val="xl77"/>
    <w:basedOn w:val="Normal"/>
    <w:rsid w:val="006849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6849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</w:rPr>
  </w:style>
  <w:style w:type="paragraph" w:customStyle="1" w:styleId="xl79">
    <w:name w:val="xl79"/>
    <w:basedOn w:val="Normal"/>
    <w:rsid w:val="0068496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0">
    <w:name w:val="xl80"/>
    <w:basedOn w:val="Normal"/>
    <w:rsid w:val="006849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1">
    <w:name w:val="xl81"/>
    <w:basedOn w:val="Normal"/>
    <w:rsid w:val="0068496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2">
    <w:name w:val="xl82"/>
    <w:basedOn w:val="Normal"/>
    <w:rsid w:val="0068496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3">
    <w:name w:val="xl83"/>
    <w:basedOn w:val="Normal"/>
    <w:rsid w:val="006849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231F20"/>
      <w:sz w:val="16"/>
      <w:szCs w:val="16"/>
    </w:rPr>
  </w:style>
  <w:style w:type="paragraph" w:customStyle="1" w:styleId="xl84">
    <w:name w:val="xl84"/>
    <w:basedOn w:val="Normal"/>
    <w:rsid w:val="006849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222222"/>
      <w:sz w:val="16"/>
      <w:szCs w:val="16"/>
    </w:rPr>
  </w:style>
  <w:style w:type="paragraph" w:customStyle="1" w:styleId="xl85">
    <w:name w:val="xl85"/>
    <w:basedOn w:val="Normal"/>
    <w:rsid w:val="0068496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6">
    <w:name w:val="xl86"/>
    <w:basedOn w:val="Normal"/>
    <w:rsid w:val="006849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7">
    <w:name w:val="xl87"/>
    <w:basedOn w:val="Normal"/>
    <w:rsid w:val="006849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563C1"/>
      <w:sz w:val="16"/>
      <w:szCs w:val="16"/>
      <w:u w:val="single"/>
    </w:rPr>
  </w:style>
  <w:style w:type="paragraph" w:customStyle="1" w:styleId="xl88">
    <w:name w:val="xl88"/>
    <w:basedOn w:val="Normal"/>
    <w:rsid w:val="0068496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68496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0">
    <w:name w:val="xl90"/>
    <w:basedOn w:val="Normal"/>
    <w:rsid w:val="0068496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</w:rPr>
  </w:style>
  <w:style w:type="paragraph" w:customStyle="1" w:styleId="xl91">
    <w:name w:val="xl91"/>
    <w:basedOn w:val="Normal"/>
    <w:rsid w:val="0068496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2">
    <w:name w:val="xl92"/>
    <w:basedOn w:val="Normal"/>
    <w:rsid w:val="0068496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3">
    <w:name w:val="xl93"/>
    <w:basedOn w:val="Normal"/>
    <w:rsid w:val="006849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Xanthomonadale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Erysipelotrichida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Erysipelotrichales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en.wikipedia.org/wiki/Erysipelotrichia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google.com/search?client=safari&amp;rls=en&amp;q=Paenibacillaceae&amp;stick=H4sIAAAAAAAAAOPgE-LUz9U3MCssMzRQAjMti7LiDbUss5Ot9JMy83Py0yv184vSE_Myi3Pjk3MSi4sz0zKTE0sy8_OsMjLTM1KLFFBFF7EKBCSm5mUmJSZn5uQkJqcmpu5gZQQAA0z_N2kAAAA&amp;sa=X&amp;ved=2ahUKEwjluMz73LPpAhWDhXIEHcqnDrQQmxMoATAgegQICxAD" TargetMode="External"/><Relationship Id="rId9" Type="http://schemas.openxmlformats.org/officeDocument/2006/relationships/hyperlink" Target="https://en.wikipedia.org/wiki/Xanthomonadacea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6</Words>
  <Characters>4508</Characters>
  <Application>Microsoft Office Word</Application>
  <DocSecurity>0</DocSecurity>
  <Lines>500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i Shen</dc:creator>
  <cp:keywords/>
  <dc:description/>
  <cp:lastModifiedBy>James G. Fox</cp:lastModifiedBy>
  <cp:revision>2</cp:revision>
  <dcterms:created xsi:type="dcterms:W3CDTF">2021-12-17T20:58:00Z</dcterms:created>
  <dcterms:modified xsi:type="dcterms:W3CDTF">2021-12-17T20:58:00Z</dcterms:modified>
</cp:coreProperties>
</file>